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691E3" w14:textId="77777777" w:rsidR="009D7E26" w:rsidRPr="001A61FB" w:rsidRDefault="009D7E26" w:rsidP="009D7E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1A61FB">
        <w:rPr>
          <w:rFonts w:ascii="Times New Roman" w:hAnsi="Times New Roman"/>
          <w:b/>
          <w:bCs/>
          <w:sz w:val="22"/>
        </w:rPr>
        <w:t>Figure S1</w:t>
      </w:r>
    </w:p>
    <w:p w14:paraId="15477521" w14:textId="77777777" w:rsidR="009D7E26" w:rsidRPr="001A61FB" w:rsidRDefault="009D7E26" w:rsidP="009D7E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hAnsi="Times New Roman"/>
          <w:sz w:val="22"/>
        </w:rPr>
        <w:t xml:space="preserve">Supernatant concentration of </w:t>
      </w:r>
      <w:r w:rsidRPr="001A61FB">
        <w:rPr>
          <w:rFonts w:ascii="Times New Roman" w:eastAsia="宋体" w:hAnsi="Times New Roman"/>
          <w:sz w:val="22"/>
        </w:rPr>
        <w:t>inflammatory cytokines (IL-2, IL-10, IL-12p70 and KC/GRO</w:t>
      </w:r>
      <w:r w:rsidRPr="001A61FB">
        <w:rPr>
          <w:rFonts w:ascii="Times New Roman" w:eastAsia="宋体" w:hAnsi="Times New Roman" w:hint="eastAsia"/>
          <w:sz w:val="22"/>
        </w:rPr>
        <w:t>)</w:t>
      </w:r>
      <w:r w:rsidRPr="001A61FB">
        <w:rPr>
          <w:rFonts w:ascii="Times New Roman" w:eastAsia="宋体" w:hAnsi="Times New Roman"/>
          <w:sz w:val="22"/>
        </w:rPr>
        <w:t xml:space="preserve"> in BMDMs treated with</w:t>
      </w:r>
      <w:r w:rsidRPr="001A61FB">
        <w:rPr>
          <w:rFonts w:ascii="Times New Roman" w:hAnsi="Times New Roman"/>
          <w:sz w:val="22"/>
        </w:rPr>
        <w:t xml:space="preserve"> LPS-V or LPS-B at indicated time points. </w:t>
      </w:r>
      <w:r w:rsidRPr="001A61FB">
        <w:rPr>
          <w:rFonts w:ascii="Times New Roman" w:eastAsia="宋体" w:hAnsi="Times New Roman"/>
          <w:sz w:val="22"/>
        </w:rPr>
        <w:t>All data are expressed as mean ± SD.</w:t>
      </w:r>
      <w:r w:rsidRPr="001A61FB">
        <w:rPr>
          <w:rFonts w:ascii="Times New Roman" w:hAnsi="Times New Roman"/>
          <w:kern w:val="0"/>
          <w:sz w:val="22"/>
        </w:rPr>
        <w:t xml:space="preserve"> **</w:t>
      </w:r>
      <w:r w:rsidRPr="001A61FB">
        <w:rPr>
          <w:rFonts w:ascii="Times New Roman" w:eastAsia="宋体" w:hAnsi="Times New Roman"/>
          <w:sz w:val="22"/>
        </w:rPr>
        <w:t xml:space="preserve"> </w:t>
      </w:r>
      <w:r w:rsidRPr="001A61FB">
        <w:rPr>
          <w:rFonts w:ascii="Times New Roman" w:hAnsi="Times New Roman"/>
          <w:kern w:val="0"/>
          <w:sz w:val="22"/>
        </w:rPr>
        <w:t>P &lt;0.01; ***</w:t>
      </w:r>
      <w:r w:rsidRPr="001A61FB">
        <w:rPr>
          <w:rFonts w:ascii="Times New Roman" w:eastAsia="宋体" w:hAnsi="Times New Roman"/>
          <w:sz w:val="22"/>
        </w:rPr>
        <w:t xml:space="preserve"> </w:t>
      </w:r>
      <w:r w:rsidRPr="001A61FB">
        <w:rPr>
          <w:rFonts w:ascii="Times New Roman" w:hAnsi="Times New Roman"/>
          <w:i/>
          <w:iCs/>
          <w:kern w:val="0"/>
          <w:sz w:val="22"/>
        </w:rPr>
        <w:t xml:space="preserve">P </w:t>
      </w:r>
      <w:r w:rsidRPr="001A61FB">
        <w:rPr>
          <w:rFonts w:ascii="Times New Roman" w:hAnsi="Times New Roman"/>
          <w:kern w:val="0"/>
          <w:sz w:val="22"/>
        </w:rPr>
        <w:t>&lt; 0.001.</w:t>
      </w:r>
    </w:p>
    <w:p w14:paraId="71652749" w14:textId="77777777" w:rsidR="009D7E26" w:rsidRPr="001A61FB" w:rsidRDefault="009D7E26" w:rsidP="009D7E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hAnsi="Times New Roman"/>
          <w:kern w:val="0"/>
          <w:sz w:val="22"/>
        </w:rPr>
        <w:t>Representative pictures of Figure 4C.</w:t>
      </w:r>
    </w:p>
    <w:p w14:paraId="50A1137B" w14:textId="77777777" w:rsidR="009D7E26" w:rsidRPr="001A61FB" w:rsidRDefault="009D7E26" w:rsidP="009D7E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eastAsia="宋体" w:hAnsi="Times New Roman"/>
          <w:sz w:val="22"/>
        </w:rPr>
        <w:t>Western blotting assays showing IL-1β and TNF-α as well as p-p38 and p-ERK1/2 at indicated time points of treatment with LPS (1μg</w:t>
      </w:r>
      <w:r w:rsidRPr="001A61FB">
        <w:rPr>
          <w:rFonts w:ascii="Times New Roman" w:eastAsia="宋体" w:hAnsi="Times New Roman" w:hint="eastAsia"/>
          <w:sz w:val="22"/>
        </w:rPr>
        <w:t>/</w:t>
      </w:r>
      <w:r w:rsidRPr="001A61FB">
        <w:rPr>
          <w:rFonts w:ascii="Times New Roman" w:eastAsia="宋体" w:hAnsi="Times New Roman"/>
          <w:sz w:val="22"/>
        </w:rPr>
        <w:t>ml) in human macrophages.</w:t>
      </w:r>
    </w:p>
    <w:p w14:paraId="4E75282E" w14:textId="77777777" w:rsidR="009D7E26" w:rsidRPr="001A61FB" w:rsidRDefault="009D7E26" w:rsidP="009D7E2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hAnsi="Times New Roman"/>
          <w:kern w:val="0"/>
          <w:sz w:val="22"/>
        </w:rPr>
        <w:t>Representative pictures macrophages differed from THP1.</w:t>
      </w:r>
    </w:p>
    <w:p w14:paraId="7F934606" w14:textId="77777777" w:rsidR="009D7E26" w:rsidRPr="001A61FB" w:rsidRDefault="009D7E26" w:rsidP="009D7E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4FF241CD" w14:textId="77777777" w:rsidR="009D7E26" w:rsidRPr="001A61FB" w:rsidRDefault="009D7E26" w:rsidP="009D7E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1A61FB">
        <w:rPr>
          <w:rFonts w:ascii="Times New Roman" w:hAnsi="Times New Roman"/>
          <w:b/>
          <w:bCs/>
          <w:sz w:val="22"/>
        </w:rPr>
        <w:t>Figure S2</w:t>
      </w:r>
    </w:p>
    <w:p w14:paraId="1BD3256C" w14:textId="77777777" w:rsidR="009D7E26" w:rsidRPr="001A61FB" w:rsidRDefault="009D7E26" w:rsidP="009D7E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eastAsia="宋体" w:hAnsi="Times New Roman"/>
          <w:sz w:val="22"/>
        </w:rPr>
        <w:t>Western blotting assays showing OI increased Nrf2 levels by impairing the interaction between KEAP1 and Nrf2 in BMDMs.</w:t>
      </w:r>
    </w:p>
    <w:p w14:paraId="0E4F72CF" w14:textId="77777777" w:rsidR="009D7E26" w:rsidRPr="001A61FB" w:rsidRDefault="009D7E26" w:rsidP="009D7E26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1A61FB">
        <w:rPr>
          <w:rFonts w:ascii="Times New Roman" w:eastAsia="宋体" w:hAnsi="Times New Roman"/>
          <w:sz w:val="22"/>
        </w:rPr>
        <w:t>Western blotting assays showing OI increased Nrf2 levels in nucleus of BMEMs.</w:t>
      </w:r>
    </w:p>
    <w:p w14:paraId="221C4E67" w14:textId="77777777" w:rsidR="00E5481B" w:rsidRPr="009D7E26" w:rsidRDefault="00E5481B"/>
    <w:sectPr w:rsidR="00E5481B" w:rsidRPr="009D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B8432" w14:textId="77777777" w:rsidR="00411FB0" w:rsidRDefault="00411FB0" w:rsidP="009D7E26">
      <w:r>
        <w:separator/>
      </w:r>
    </w:p>
  </w:endnote>
  <w:endnote w:type="continuationSeparator" w:id="0">
    <w:p w14:paraId="4C4086A4" w14:textId="77777777" w:rsidR="00411FB0" w:rsidRDefault="00411FB0" w:rsidP="009D7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0F45F" w14:textId="77777777" w:rsidR="00411FB0" w:rsidRDefault="00411FB0" w:rsidP="009D7E26">
      <w:r>
        <w:separator/>
      </w:r>
    </w:p>
  </w:footnote>
  <w:footnote w:type="continuationSeparator" w:id="0">
    <w:p w14:paraId="1C641976" w14:textId="77777777" w:rsidR="00411FB0" w:rsidRDefault="00411FB0" w:rsidP="009D7E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A4E31"/>
    <w:multiLevelType w:val="hybridMultilevel"/>
    <w:tmpl w:val="DF823F2A"/>
    <w:lvl w:ilvl="0" w:tplc="DAC40972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144A38"/>
    <w:multiLevelType w:val="hybridMultilevel"/>
    <w:tmpl w:val="DF823F2A"/>
    <w:lvl w:ilvl="0" w:tplc="DAC40972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F7"/>
    <w:rsid w:val="003C6C06"/>
    <w:rsid w:val="00411FB0"/>
    <w:rsid w:val="009D7E26"/>
    <w:rsid w:val="00E5481B"/>
    <w:rsid w:val="00F8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7EC0BF-2543-49E8-A6C4-BA4C262A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E2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 智琰</dc:creator>
  <cp:keywords/>
  <dc:description/>
  <cp:lastModifiedBy>战 智琰</cp:lastModifiedBy>
  <cp:revision>2</cp:revision>
  <dcterms:created xsi:type="dcterms:W3CDTF">2021-09-24T02:27:00Z</dcterms:created>
  <dcterms:modified xsi:type="dcterms:W3CDTF">2021-09-24T02:28:00Z</dcterms:modified>
</cp:coreProperties>
</file>